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0"/>
          <w:szCs w:val="20"/>
        </w:rPr>
        <w:t xml:space="preserve">S2 Table. Regression model* demonstrating the association of exposure variables (variable of interest: number of claims per 100 physicians per state) with length of hospitalization of patients undergoing cranial neurosurgical procedures 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1497"/>
        <w:gridCol w:w="1438"/>
        <w:gridCol w:w="1444"/>
        <w:gridCol w:w="1441"/>
        <w:gridCol w:w="1469"/>
      </w:tblGrid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ariabl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R</w:t>
            </w:r>
          </w:p>
        </w:tc>
        <w:tc>
          <w:tcPr>
            <w:tcW w:w="28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% Confidence Interval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 value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wer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pper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umber of claims per 100 physicians per stat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1.4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2.6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4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993" w:leader="none"/>
              </w:tabs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  <w:tab/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3.60E-03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3.88E-0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3.32E-0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CI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eurosurgeons per 100,000 population per stat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ion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dwest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east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tion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teaching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rban non-teaching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ral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dsiz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rg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um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all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yer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paye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vate paye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10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id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dicar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ac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ia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anic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0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frican America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ucasian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come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  <w:vertAlign w:val="superscript"/>
              </w:rPr>
              <w:t>th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  <w:vertAlign w:val="superscript"/>
              </w:rPr>
              <w:t>rd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5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  <w:vertAlign w:val="superscript"/>
              </w:rPr>
              <w:t>nd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7</w:t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&lt;0.0001</w:t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1</w:t>
            </w:r>
            <w:r>
              <w:rPr>
                <w:sz w:val="20"/>
                <w:szCs w:val="20"/>
                <w:vertAlign w:val="superscript"/>
              </w:rPr>
              <w:t>st</w:t>
            </w:r>
            <w:r>
              <w:rPr>
                <w:sz w:val="20"/>
                <w:szCs w:val="20"/>
              </w:rPr>
              <w:t xml:space="preserve"> quartile</w:t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f</w:t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4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*Generalized linear regression model using gamma distribution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4T00:42:00Z</dcterms:created>
  <dc:creator>Kimon Bekelis</dc:creator>
  <dc:description/>
  <cp:keywords/>
  <dc:language>en-US</dc:language>
  <cp:lastModifiedBy>Kimon Bekelis</cp:lastModifiedBy>
  <dcterms:modified xsi:type="dcterms:W3CDTF">2015-02-14T00:42:00Z</dcterms:modified>
  <cp:revision>1</cp:revision>
  <dc:subject/>
  <dc:title/>
</cp:coreProperties>
</file>